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BA2" w:rsidRPr="002A0EB1" w:rsidRDefault="00726D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303DC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:</w:t>
      </w:r>
      <w:r w:rsidRPr="002A0EB1">
        <w:rPr>
          <w:rFonts w:ascii="Times New Roman" w:hAnsi="Times New Roman" w:cs="Times New Roman"/>
          <w:sz w:val="24"/>
          <w:szCs w:val="24"/>
        </w:rPr>
        <w:t xml:space="preserve"> Treatment</w:t>
      </w:r>
      <w:r w:rsidR="00A77BA2" w:rsidRPr="002A0EB1">
        <w:rPr>
          <w:rFonts w:ascii="Times New Roman" w:hAnsi="Times New Roman" w:cs="Times New Roman"/>
          <w:sz w:val="24"/>
          <w:szCs w:val="24"/>
        </w:rPr>
        <w:t xml:space="preserve"> estimates according to the WHO c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7BA2" w:rsidRPr="002A0EB1">
        <w:rPr>
          <w:rFonts w:ascii="Times New Roman" w:hAnsi="Times New Roman" w:cs="Times New Roman"/>
          <w:sz w:val="24"/>
          <w:szCs w:val="24"/>
        </w:rPr>
        <w:t>offs based on two approaches: (</w:t>
      </w:r>
      <w:proofErr w:type="spellStart"/>
      <w:r w:rsidR="00A77BA2" w:rsidRPr="002A0EB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77BA2" w:rsidRPr="002A0EB1">
        <w:rPr>
          <w:rFonts w:ascii="Times New Roman" w:hAnsi="Times New Roman" w:cs="Times New Roman"/>
          <w:sz w:val="24"/>
          <w:szCs w:val="24"/>
        </w:rPr>
        <w:t xml:space="preserve">) using LGA-population-adjusted </w:t>
      </w:r>
      <w:r w:rsidRPr="002A0EB1">
        <w:rPr>
          <w:rFonts w:ascii="Times New Roman" w:hAnsi="Times New Roman" w:cs="Times New Roman"/>
          <w:sz w:val="24"/>
          <w:szCs w:val="24"/>
        </w:rPr>
        <w:t>prevalence</w:t>
      </w:r>
      <w:r w:rsidR="00A77BA2" w:rsidRPr="002A0EB1">
        <w:rPr>
          <w:rFonts w:ascii="Times New Roman" w:hAnsi="Times New Roman" w:cs="Times New Roman"/>
          <w:sz w:val="24"/>
          <w:szCs w:val="24"/>
        </w:rPr>
        <w:t>, and (ii) using pixel-based treatments and aggregated at LGA</w:t>
      </w:r>
    </w:p>
    <w:tbl>
      <w:tblPr>
        <w:tblW w:w="9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0"/>
        <w:gridCol w:w="3405"/>
        <w:gridCol w:w="3685"/>
      </w:tblGrid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C3496F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G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-adjusted-based treatments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xel-based treatments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6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 (0, 556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3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5 (0, 966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d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 (0, 79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6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4 (0, 70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k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0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0 (0, 456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akalik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4 (0, 100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eokuta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70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8 (0, 1065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eokutaNor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3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54 (607, 402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6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32 (0, 725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oh-M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0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65 (0, 690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ua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7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379 (0, 991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ujaM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1 (207, 343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av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07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41 (0, 1281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5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00 (213, 484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o-Ekit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863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4 (0, 1612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oOdo-Ot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54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974 (5458, 1144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ji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1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93 (0, 4212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7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0 (0, 415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ikpoS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2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77 (0, 561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i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0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7 (0, 177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at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56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63 (0, 430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g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46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61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uat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5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9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w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06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2 (0, 115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izu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Mb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68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15 (0, 655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oad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090 (0, 450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65 (0, 618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hoad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04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03 (0, 840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jaokut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9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18 (59, 394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jerom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Ifel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52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84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jing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65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 (0, 635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amkp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83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567 (8072, 6237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inyel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4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3 (0, 548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k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795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49 (0, 1124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ko North-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44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42 (89, 766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ko South-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42 (0, 5048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82 (0, 417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ko South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524 (0, 605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061 (91, 867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ko-Ed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371 (0, 733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582 (1999, 8626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okoNorthWes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349 (0, 1206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51 (176, 899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pabuy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2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73 (0, 897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kukuto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09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0 (0, 107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ure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287 (59287, 592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10 (29316, 644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ure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2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37 (2842, 8143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wan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9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3 (2, 3305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bas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93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9 (0, 319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ei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imosh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38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63 (0, 3267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kale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13 (596, 4425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uw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ofi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22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76 (0, 2663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mbr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19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43 (1233, 900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mbr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33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6 (193, 2238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aoch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on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8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07 (0, 516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n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5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24 (0, 281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ocha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2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82 (0, 359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ochaS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369 (0, 5147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24 (159, 606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6 (0, 144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kp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150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06 (870, 939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63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71 (0, 2804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ap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01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10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do-Kol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243 (42951, 592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623 (19962, 582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e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4 (0, 2779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gun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2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 (0, 334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ochuk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4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30 (1, 540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141 (116570, 2331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0846 (145222, 2036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ar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T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02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27 (0, 631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kir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9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5 (0, 321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akumos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05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23 (569, 643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akumos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1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2 (0, 221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0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57 (2509, 404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is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48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67 (1714, 242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gi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4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y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0, 45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8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19 (249, 253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226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34 (0, 602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kaNor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00 (0, 419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61 (5626, 338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kaSou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 (0, 135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yamelu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7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63 (3575, 281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yedaa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2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7 (59, 527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yedi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0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8 (0, 1484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bur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74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5 (0, 2479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agary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8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47 (3248, 751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 (0, 104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gud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45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7 (236, 393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agw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0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34 (0, 346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ass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9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 (0, 20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o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5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98 (0, 340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u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 (0, 50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an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55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85 (0, 406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050 (0, 5705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505 (13089, 523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8 (0, 234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ki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d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6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85 (0, 448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ute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840 (0, 6384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45 (20311, 487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s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1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69 (2470, 4039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s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6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40 (314, 375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agar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9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 (0, 3385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ts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9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5 (0, 414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ch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77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18 (375, 1051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 (0, 272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y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23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 (0, 124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be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364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22 (0, 579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kwarr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1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96 (0, 438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d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18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82 (0, 736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as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5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6 (1834, 568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c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2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27 (0, 761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8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0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lli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0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0 (0, 347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d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43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5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n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ini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5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ni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G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008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88 (5351, 585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ninK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87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9 (0, 566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ninK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 (0, 293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nin-Magaji-Kiya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49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7 (593, 276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6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4 (0, 3383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din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3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go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77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2 (0, 152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k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495 (0, 554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92 (3104, 598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kkos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50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40 (440, 434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luwadu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0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7 (0, 268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mad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0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4 (0, 256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nny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9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6 (0, 448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65 (1497, 220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ip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4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9 (0, 213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s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3 (0, 1457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ss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5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91 (0, 416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ss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84 (317, 311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58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 (0, 123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ukkuyu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6 (15, 244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ngu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49 (0, 149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nku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9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75 (0, 480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nz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5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55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uk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5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18 (11112, 325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ut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6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80 (2202, 602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22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74 (31, 498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abar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41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14 (0, 877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abar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0, 15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ncha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nc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4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4 (0, 365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bok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1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8 (0, 129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k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11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83 (6834, 8079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20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2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at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3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 (0, 193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ba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2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0, 2975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batt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40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3 (0, 397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mbo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3 (0, 3472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d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5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9 (0, 293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dum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72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71 (0, 390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ge-Shu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 (0, 45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j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2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18 (0, 288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k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a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63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10 (461, 340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mus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3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62 (0, 309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raz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9 (0, 182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s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9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9 (0, 203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u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8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1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wakinK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317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25 (0, 475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wakin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32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36 (0, 586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gem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46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41 (0, 668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kin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756 (0, 737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07 (3869, 8557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ms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5 (0, 439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k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9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 (0, 1629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g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3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14 (966, 437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6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09 (597, 2721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ng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398 (0, 373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39 (7621, 377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kk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4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67 (250, 306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nukofi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9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 (0, 196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ts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723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9 (0, 591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ts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0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1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tsi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M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2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1 (0, 5775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astern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ol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5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21 (0, 1273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bony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7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4 (0, 335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at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78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9 (0, 71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de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7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 (0, 142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e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1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0 (0, 182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0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26 (115, 231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o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2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5 (0, 4659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badoNor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23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97 (1156, 427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badoSou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3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79 (5, 447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be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84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 (0, 866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bedo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6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1 (0, 581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o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34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9 (0, 890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ime-Mb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5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50 (0, 5187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jig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59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89 (0, 518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eremor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0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75 (2205, 744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e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70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55 (0, 778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it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15 (0, 178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70 (5682, 166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itiEas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67 (0, 4113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19 (0, 355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itiSouth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0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 (0, 231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itiWes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8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75 (0, 440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wusi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em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22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12 (0, 725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uoh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567 (0, 615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785 (855, 7432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ure-Ise-Or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159 (0, 1023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021 (68, 898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3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20 (0, 335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59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24 (0, 1240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uguSo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6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8 (0, 640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4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3 (5, 329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anCen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97 (0, 3480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69 (0, 389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anNor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18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14 (0, 592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anSou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2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78 (197, 590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anWes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7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55 (0, 446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e-Od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19 (41019, 820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37 (20378, 668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i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ke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2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4 (0, 211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sie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22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1 (0, 793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ch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49 (0, 9459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58 (0, 701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iope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00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56 (0, 1075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iope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8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17 (0, 759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imEkp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4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6 (0, 335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ina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5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80 (0, 669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i-Os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0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sako Central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9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88 (0, 339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sakoE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0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35 (484, 567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sakoW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5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64 (142, 585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ung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6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79 (79, 276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wekor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63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0 (0, 1483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ea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 (0, 152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zinihi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74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20 (0, 698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z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0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1 (0, 405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z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8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8 (0, 5421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gg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37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37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k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6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1 (0, 207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k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10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43 (249, 286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0 (0, 146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fo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33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12 (656, 287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akay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57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5 (0, 575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9 (0, 337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tu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37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2 (0, 716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bas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679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0 (0, 442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ar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167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54 (0, 591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j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05 (705, 2959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ny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66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99 (1194, 503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k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09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6 (0, 195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42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26 (0, 3623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um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l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9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4 (0, 338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hak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98 (0, 242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60 (5330, 2391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so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29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04 (3371, 480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y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7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2 (0, 258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a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0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99 (0, 263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ok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558 (0, 1145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972 (15880, 1093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boyi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15 (0, 5823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93 (51, 442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id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41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90 (0, 232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z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143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93 (0, 1538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a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9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 (0, 180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ri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02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2 (0, 217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08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43 (787, 644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ka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3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33 (0, 855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mb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mb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6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 (0, 130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rony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3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50 (8, 303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bi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 (0, 209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 (0, 622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j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4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0 (0, 185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la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0 (0, 122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5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77 (2776, 534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me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4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mm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2 (15, 188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r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3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31 (80, 295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1 (0, 115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usa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54 (3605, 4092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yuk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3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9 (0, 170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zama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7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 (0, 1434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daba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0 (0, 187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gwa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9 (0, 100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l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849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65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n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1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21 (0, 508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r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0 (0, 236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arz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7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83 (0, 516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er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501 (0, 615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65 (4868, 683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erWes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8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97 (128, 367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i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1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 (0, 223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oz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9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49 (0, 342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deji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wu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7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5 (0, 225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g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470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1 (0, 382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Nor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95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87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North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00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9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North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6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00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South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316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84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danSouth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36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6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3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95 (974, 359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rapa Central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65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4 (0, 489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rap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6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26 (0, 271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rapa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70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1 (25, 255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eju-Lekk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5 (0, 179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en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2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00 (0, 147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esikp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uta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4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61 (0, 582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3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9 (1117, 160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ion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bom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15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48 (0, 6396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a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7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 (0, 171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anr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375 (0, 383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20 (4522, 406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at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6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59 (0, 407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ato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5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0 (0, 4632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mil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mil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8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61 (93, 241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o-Os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2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63 (0, 655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ako-Ijay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308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455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6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 (0, 130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05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4 (0, 1232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80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9 (0, 167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Centra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09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, 131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day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3 (0, 114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fedo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 (0, 9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l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2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98 (9851, 302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l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5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6 (0, 638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69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1 (0, 875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ab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978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52 (1241, 1425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alamela-Odo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3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27 (980, 577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bo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24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1 (0, 4095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bo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e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42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97 (0, 1108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bo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ze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1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3 (0, 311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guebe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36 (0, 350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14 (0, 267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hia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03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16 (2050, 490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hitte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6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2 (0, 421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ebu North-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12 (0, 350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8 (70, 258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ebuEas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286 (0, 382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74 (5346, 361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ebuNor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460 (0, 1649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138 (3547, 1370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ebuO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7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07 (0, 592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e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112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9 (0, 757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26 (0, 237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70 (659, 307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2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97 (0, 3279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aNor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33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83 (0, 592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3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15 (0, 429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aSout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35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59 (0, 603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edur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6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65 (0, 591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ej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38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95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enn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14 (0, 700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44 (0, 600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e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8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6 (0, 4432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l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760 (0, 477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18 (37, 590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1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99 (1331, 628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n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4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85 (0, 484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ro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25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71 (0, 1610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t-A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5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93 (0, 445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ot-Ekp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80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57 (0, 892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poba-Okh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13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33 (129, 1789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werr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06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472 (0, 747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w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7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50 (0, 5515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kwuan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824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1 (0, 510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7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35 (0, 3386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ajeEseod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02 (0, 8160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711 (29075, 924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ejemej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07 (0, 294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44 (0, 263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eOluji-Okeig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2 (0, 76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esh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00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7 (0, 3833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esh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6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9 (0, 493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le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9 (0, 284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orin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8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91 (1404, 347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lorin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79 (2992, 1188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orinW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816 (78408, 15681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274 (90480, 1424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eko-Afo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0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33 (340, 135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g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1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8 (0, 273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2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87 (0, 426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poki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0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36 (394, 342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l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21 (36021, 360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19 (21487, 512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p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9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84 (1033, 429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p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587 (0, 385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23 (12607, 428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p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9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6 (0, 374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podun-Ifelod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89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89 (0, 658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ewol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77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4 (0, 776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 (0, 120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e-Or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868 (0, 577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01 (1339, 459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eyi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59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82 (63, 650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hie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6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66 (15, 384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ial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w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74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63 (0, 561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ial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w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6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60 (0, 492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ialaMb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8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46 (0, 661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i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72 (0, 220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89 (9537, 294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i-Uz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52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0 (0, 2558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ka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 (0, 34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koNo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2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23 (0, 570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okoSo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268 (0, 645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95 (0, 804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02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4 (0, 5339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uikwu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3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14 (0, 373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as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Gad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6 (0, 2084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esiwaj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4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02 (5, 355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37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14 (0, 883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9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62 (0, 459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wajo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45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23 (576, 284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w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7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4 (0, 697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zz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71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11 (134, 425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4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21 (0, 496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9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61 (81, 245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h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6 (0, 186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kus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8 (0, 2203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ling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61 (0, 180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60 (1850, 180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ma'a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2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0, 3013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4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ma'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66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24 (610, 608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e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64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 (0, 147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ibi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40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1 (0, 313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s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8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60 (213, 435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Jos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60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69 (0, 1536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os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4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75 (0, 566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bb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19 (0, 506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02 (2916, 5417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7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2 (0, 468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chi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0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16 (5016, 5133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duna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91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84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duna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21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213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finHa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 (0, 134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fu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9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63 (0, 493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5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9 (0, 135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gar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83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00 (2076, 663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iam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1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37 (3517, 259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it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3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 (0, 305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jo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2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44 (0, 7551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j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42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66 (668, 491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la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lg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53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(0, 73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l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ltun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6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7 (0, 381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2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83 (0, 324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k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0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60 (3, 603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k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6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33 (0, 411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kiy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3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2 (0, 3912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n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36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7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as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3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 (0, 299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ay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2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30 (0, 413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im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84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30 (3082, 3703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28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6 (1909, 620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tagu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56 (0, 591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tch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14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5 (0, 195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tsina (Benue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127 (0, 821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351 (19491, 593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tsina (K)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61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42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uga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0, 29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u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31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59 (0, 624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ur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45 (0, 158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94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04 (1508, 298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zau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5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5 (0, 332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a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1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0 (0, 242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bb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8 (0, 138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f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0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5 (0, 180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ha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488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44 (0, 1049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iy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2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6 (0, 277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r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8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27 (0, 244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riKas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 (0, 122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5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79 (0, 501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Kiy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30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49 (0, 292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ko-Bes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0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1 (0, 209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ko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56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96 (91, 287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lokuma-Opokum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80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48 (0, 349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ndu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477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90 (60, 1181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nshis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9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63 (2104, 6323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ntogu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4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1 (18, 425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sof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8354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6 (0, 1825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tonka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9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66 (510, 364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ba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66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28 (981, 607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da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8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5 (0, 353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j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635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0 (150, 164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k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 (0, 1441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mbots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00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6 (0, 856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nc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54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5 (0, 211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r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6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1 (0, 575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r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2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 (0, 274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rm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11 (0, 293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84 (9383, 3229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sa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1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 (0, 242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al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9 (0, 64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am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7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0 (0, 293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and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448 (0, 614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545 (23005, 612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a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3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ay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sa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3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2 (0, 90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fi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35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19 (694, 807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e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5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6 (0, 343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osIsland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68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6 (0, 757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ur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7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13 (0, 186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gtang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6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4 (0, 305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gtang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9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5 (0, 247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p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79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87 (607, 214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5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69 (166, 187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v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61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06 (925, 510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38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61 (1526, 776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53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47 (3372, 215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koj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11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98 (2004, 472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hi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(0, 53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dagal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8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6 (0, 146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dob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4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6 (0, 399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f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6 (0, 129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a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5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7 (164, 233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ume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2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46 (0, 202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'Adu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9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6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dugu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79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99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igat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4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h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789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1 (0, 133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nland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46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029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iya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9 (0, 213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kar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1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95 (0, 330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ko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6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6 (0, 285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kurd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457 (0, 994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009 (27598, 976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mMad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umfas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4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85 (0, 681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65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09 (1476, 778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07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1 (0, 297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ad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0 (0, 171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i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08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41 (1866, 378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t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9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 (0, 197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67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34 (6345, 522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heg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06 (2186, 247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6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 (0, 349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az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61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9 (0, 253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o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1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8 (21, 335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baitol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292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00 (0, 7431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4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59 (0, 289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chi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8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0 (0, 228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 (0, 55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kang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0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6 (0, 178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jibi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79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91 (0, 609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sa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03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4 (0, 487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kpa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i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5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82 (0, 592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56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3 (0, 377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bba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51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3 (0, 170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k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38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89 (2224, 3511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gu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14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 (0, 1369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pa-Mur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43 (0, 145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32 (148, 1851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r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31 (0, 334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92 (6538, 233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b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1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0 (0, 2561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b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2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5 (0, 143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2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86 (0, 369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hi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47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37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y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9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4 (297, 200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fa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1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3 (0, 240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nge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2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(0, 443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ar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824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01 (2352, 376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ssara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07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073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assarawa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o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7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81 (0, 345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okw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1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96 (366, 319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Ndokw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8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48 (0, 517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mb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0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78 (64, 378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a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3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 (0, 221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anz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7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8 (0, 1578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ask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8 (0, 118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or-Okp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253 (0, 482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12 (0, 6212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0, 1165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ng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229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13 (3124, 632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jab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7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86 (0, 682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jiko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3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kanu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9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29 (22, 3175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kanu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8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32 (0, 489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kwerr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8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6 (0, 273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newiNor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newiSo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0 (0, 279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i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1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2 (0, 3306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i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bom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1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37 (0, 278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i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biu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75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28 (0, 441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ukk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3 (0, 150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a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5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 (0, 2766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wangel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63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32 (0, 342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afemi-Owod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19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288 (1645, 698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anlik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94 (0, 4029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41 (958, 478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65 (0, 253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40 (34, 293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4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17 (0, 339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io-Akp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754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700 (0, 2085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ok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0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85 (0, 472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om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86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73 (0, 923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ot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k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7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71 (0, 451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ow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5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72 (0, 4371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ubr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2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38 (748, 618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ud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30 (0, 318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25 (0, 456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ed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8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17 (1145, 2568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igb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098 (0, 680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95 (23434, 681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o0ti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0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36 (0, 4091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ogbol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673 (0, 376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13 (4285, 464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dukpa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9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51 (411, 406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f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0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 (0, 282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f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99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98 (2358, 5402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badi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49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5 (0, 456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ba-Egb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954 (0, 759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54 (491, 828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ba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3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4 (0, 163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bi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2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38 (0, 592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bomosho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0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57 (0, 733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gbomosho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30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6 (0, 3513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j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9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80 (422, 5206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-Olu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57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18 (339, 328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ri-Magon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29 (0, 202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74 (0, 201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u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ol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3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 (0, 465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unWatersi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7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45 (273, 2268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ut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865 (0, 448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47 (1018, 514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afia Abi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88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51 (0, 877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aji-Eg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1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88 (2057, 684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aoz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9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77 (0, 455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aukw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6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63 (0, 526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himi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97 (0, 240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77 (744, 232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ji-River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51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6 (228, 242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j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60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145 (222, 2156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ju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206 (0, 432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85 (680, 6098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e-Er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6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22 (1376, 156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e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89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46 (391, 8920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en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7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7 (0, 200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igw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5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8 (0, 481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itipup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967 (0, 13793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753 (20999, 1137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ob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9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52 (0, 325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p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83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43 (0, 439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pokw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7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00 (883, 313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kri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69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49 (0, 4446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amabo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3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67 (627, 568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a-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5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90 (0, 323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orund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06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5 (0, 666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orunsog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81 (0, 469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75 (1058, 369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uyol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988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51 (452, 7093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al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8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89 (877, 341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mumm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393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76 (0, 4713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a-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203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87 (0, 964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do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72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77 (387, 159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do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4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0 (0, 421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ich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39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63 (0, 736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itsha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0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itsha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6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6 (0, 524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obo-Nko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4 (0, 187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edo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d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2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28 (0, 606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elop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4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90 (60, 368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hionmw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33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18 (2480, 661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a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444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89 (0, 442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-Ir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70 (0, 3947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402 (9378, 5601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r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33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3 (0, 720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o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54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83 (0, 793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o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2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0 (0, 375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s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302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66 (0, 566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u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92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87 (0, 4834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u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877 (0, 368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10 (0, 418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uk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An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8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00 (0, 5094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umba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3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25 (0, 3468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umbaS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4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5 (0, 570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474 (0, 444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80 (3720, 493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himil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9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29 (0, 349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himil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9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81 (0, 428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hodi-Isol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43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68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isiom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g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61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39 (0, 882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og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48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0 (0, 3580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urkp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49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25 (5507, 365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iaNort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135 (0, 4613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42 (5964, 5477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viaSouth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349 (0, 4834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84 (6324, 569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an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4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85 (1145, 448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an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36 (0, 2783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66 (466, 293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erri Municipal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19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30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erri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32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06 (0, 534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erri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9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32 (0, 4183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w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512 (63512, 635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161 (38411, 693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735 (0, 8147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43 (0, 6334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 (0, 170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ig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4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56 (0, 6450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o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6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5 (0, 466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o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38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9 (0, 422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yu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8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10 (666, 1334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ko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6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67 (591, 350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kshin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69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38 (409, 467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a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42 (0, 1824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51 (0, 256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eg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9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90 (365, 173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rt Harcour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73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97 (0, 11898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isku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2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2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'anp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92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35 (78, 381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bah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(0, 536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67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74 (1660, 314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9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27 (0, 357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o-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9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21 (0, 288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ja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4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08 (127, 247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m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8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 (0, 305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minGad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63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4 (0, 3144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ingi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55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66 (0, 441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yo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7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19 (0, 359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658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90 (0, 541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6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 (0, 1012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o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2 (0, 855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on-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74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5 (0, 1017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b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10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0 (0, 359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fan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034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71 (0, 222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gbam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289 (0, 5028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78 (811, 593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ka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8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8 (0, 214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ki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50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95 (1796, 7989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ki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43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57 (1627, 5155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am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4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7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36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70 (147, 3876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pel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20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9 (0, 631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daun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097 (0, 6309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32 (22049, 6765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gam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316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65 (50, 8580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g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4 (0, 1177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ng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79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21 (0, 190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01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6 (0, 212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no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36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76 (0, 3947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lleng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3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9 (8, 197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enda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01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00 (0, 351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nkaf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 (0, 573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067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 (0, 248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o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20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93 (4088, 4011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mgom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842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0 (0, 3271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omol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09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5740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lam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b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027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36 (105, 566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koto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koto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ng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09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03 (473, 343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thern Ijaw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36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38 (4859, 6652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ej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32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 (0, 4226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e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Ta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 (0, 270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mail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6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48 (0, 4511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8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9 (0, 1846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uler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57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64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rulere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78 (0, 4247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64 (1804, 495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f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13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9 (0, 492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faw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B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65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75 (654, 393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724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2 (0, 338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ka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006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92 (0, 4268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akum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15 (0, 236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40 (1296, 223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lata-Mafa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0, 55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mbawa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57 (0, 268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gazar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au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561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53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k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28 (0, 208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95 (18, 251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mu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9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0 (0, 953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ur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6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7 (0, 147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un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86 (0, 1428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35 (1654, 146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f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30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9 (0, 2534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r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716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54 (6331, 6117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o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22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68 (472, 2849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af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854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75 (1427, 3820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any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80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8 (0, 2341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ndun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ad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193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30 (0, 462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uret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100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2 (0, 620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en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2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3 (0, 302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254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33 (755, 5315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950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88 (0, 6973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dung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416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 (0, 119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ghelli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92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633 (1786, 1158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ghelli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434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36 (566, 8447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gwunag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057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32 (0, 2662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hunmwond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715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16 (2440, 5519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anafu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970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92 (0, 492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um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914 (0, 6091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183 (2755, 600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wa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378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60 (0, 1714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wa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98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20 (0, 4982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kwuani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452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11 (0, 3848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uahia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052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99 (0, 16874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uahia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292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90 (0, 3141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mu-Nneoc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770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40 (0, 493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go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6465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 (0, 14482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uim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205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2 (0, 2994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uan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91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39 (0, 412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ueOff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726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2 (0, 2939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hon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7097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56 (3342, 5737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s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810 (0, 3981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85 (8328, 4439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vwi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297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2 (0, 7137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y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51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80 (0, 10907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zo-Uwan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4 (94, 1157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ndeiky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85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01 (0, 5977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makk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mb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11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20 (12, 233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araw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58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29 (0, 5444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j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 (0, 1244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r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553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92 (980, 32623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r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8119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50 (0, 9507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ri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-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59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24 (704, 252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e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71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93 (378, 3909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dil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424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20 (0, 7088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k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92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65 (2176, 4085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rn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3 (0, 1359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ushis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4537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4 (0, 216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b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2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gb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a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4480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82 (1562, 49506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gb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est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68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85 (391, 3278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kurr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596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17 (3, 7369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la Cross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6352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00 (3002, 653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malt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9556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8 (0, 3582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nkwash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37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9 (0, 2018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au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9 (0, 790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nego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9521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19 (366, 124991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l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r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984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36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la</w:t>
            </w:r>
            <w:proofErr w:type="spellEnd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outh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1273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796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rr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6311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88 (1127, 37237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unus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8 (0, 1507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usufar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0 (0, 1068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k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5 (0, 19945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ngo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5121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 (0, 2746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ngonKa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7729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85 (2468, 108192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ria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103495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5 (0, 114519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ing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26782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5 (0, 25550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urmi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0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4 (0, 9338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uru</w:t>
            </w:r>
            <w:proofErr w:type="spellEnd"/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, 38818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0 (0, 36564)</w:t>
            </w:r>
          </w:p>
        </w:tc>
      </w:tr>
      <w:tr w:rsidR="00A77BA2" w:rsidRPr="002A0EB1" w:rsidTr="00A77B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*</w:t>
            </w:r>
          </w:p>
        </w:tc>
        <w:tc>
          <w:tcPr>
            <w:tcW w:w="340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5229 (6239358, 12153254)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A77BA2" w:rsidRPr="002A0EB1" w:rsidRDefault="00A77BA2" w:rsidP="00A77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A0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22409 (7702724, 13045014)</w:t>
            </w:r>
          </w:p>
        </w:tc>
      </w:tr>
    </w:tbl>
    <w:p w:rsidR="004D6387" w:rsidRPr="002A0EB1" w:rsidRDefault="004D6387">
      <w:pPr>
        <w:rPr>
          <w:rFonts w:ascii="Times New Roman" w:hAnsi="Times New Roman" w:cs="Times New Roman"/>
          <w:sz w:val="24"/>
          <w:szCs w:val="24"/>
        </w:rPr>
      </w:pPr>
    </w:p>
    <w:p w:rsidR="00A77BA2" w:rsidRPr="002A0EB1" w:rsidRDefault="00A77BA2" w:rsidP="00A77BA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A0EB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Of note: the total treatments are based on summing all LGA-specific treatment distributions, and not summaries (e.g. medians) of each. This is due to the fact that sum of summaries do not correspond to summaries of sums of distributions.</w:t>
      </w:r>
    </w:p>
    <w:p w:rsidR="00A77BA2" w:rsidRPr="002A0EB1" w:rsidRDefault="00A77BA2">
      <w:pPr>
        <w:rPr>
          <w:rFonts w:ascii="Times New Roman" w:hAnsi="Times New Roman" w:cs="Times New Roman"/>
          <w:sz w:val="24"/>
          <w:szCs w:val="24"/>
        </w:rPr>
      </w:pPr>
    </w:p>
    <w:sectPr w:rsidR="00A77BA2" w:rsidRPr="002A0EB1" w:rsidSect="00A77BA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6D5" w:rsidRDefault="003226D5" w:rsidP="00A77BA2">
      <w:pPr>
        <w:spacing w:after="0" w:line="240" w:lineRule="auto"/>
      </w:pPr>
      <w:r>
        <w:separator/>
      </w:r>
    </w:p>
  </w:endnote>
  <w:endnote w:type="continuationSeparator" w:id="0">
    <w:p w:rsidR="003226D5" w:rsidRDefault="003226D5" w:rsidP="00A77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6D5" w:rsidRDefault="003226D5" w:rsidP="00A77BA2">
      <w:pPr>
        <w:spacing w:after="0" w:line="240" w:lineRule="auto"/>
      </w:pPr>
      <w:r>
        <w:separator/>
      </w:r>
    </w:p>
  </w:footnote>
  <w:footnote w:type="continuationSeparator" w:id="0">
    <w:p w:rsidR="003226D5" w:rsidRDefault="003226D5" w:rsidP="00A77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77BA2"/>
    <w:rsid w:val="002A0EB1"/>
    <w:rsid w:val="00303DCD"/>
    <w:rsid w:val="003226D5"/>
    <w:rsid w:val="00474608"/>
    <w:rsid w:val="004D6387"/>
    <w:rsid w:val="00726DED"/>
    <w:rsid w:val="00846BBD"/>
    <w:rsid w:val="00A77BA2"/>
    <w:rsid w:val="00C34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7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7BA2"/>
  </w:style>
  <w:style w:type="paragraph" w:styleId="Footer">
    <w:name w:val="footer"/>
    <w:basedOn w:val="Normal"/>
    <w:link w:val="FooterChar"/>
    <w:uiPriority w:val="99"/>
    <w:semiHidden/>
    <w:unhideWhenUsed/>
    <w:rsid w:val="00A77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7B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4563</Words>
  <Characters>26013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ola Oluwole</dc:creator>
  <cp:lastModifiedBy>Uwem Ekpo PhD</cp:lastModifiedBy>
  <cp:revision>2</cp:revision>
  <dcterms:created xsi:type="dcterms:W3CDTF">2015-04-07T15:10:00Z</dcterms:created>
  <dcterms:modified xsi:type="dcterms:W3CDTF">2015-04-07T15:10:00Z</dcterms:modified>
</cp:coreProperties>
</file>